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u w:val="single"/>
        </w:rPr>
        <w:t>Supplement Table 1:</w:t>
      </w:r>
      <w:r>
        <w:rPr>
          <w:b/>
        </w:rPr>
        <w:t xml:space="preserve"> Calculation of diagnostic accuracy of RDT for clinical malaria in febrile patients during the low transmission season 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313"/>
        <w:gridCol w:w="844"/>
        <w:gridCol w:w="696"/>
        <w:gridCol w:w="720"/>
        <w:gridCol w:w="720"/>
        <w:gridCol w:w="720"/>
        <w:gridCol w:w="900"/>
        <w:gridCol w:w="720"/>
        <w:gridCol w:w="720"/>
        <w:gridCol w:w="720"/>
        <w:gridCol w:w="720"/>
        <w:gridCol w:w="1440"/>
      </w:tblGrid>
      <w:tr>
        <w:trPr/>
        <w:tc>
          <w:tcPr>
            <w:tcW w:w="855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Age</w:t>
            </w:r>
          </w:p>
        </w:tc>
        <w:tc>
          <w:tcPr>
            <w:tcW w:w="1313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arasite density</w:t>
            </w:r>
          </w:p>
        </w:tc>
        <w:tc>
          <w:tcPr>
            <w:tcW w:w="844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ebrile</w:t>
            </w:r>
          </w:p>
        </w:tc>
        <w:tc>
          <w:tcPr>
            <w:tcW w:w="69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rob RDT</w:t>
            </w:r>
          </w:p>
        </w:tc>
        <w:tc>
          <w:tcPr>
            <w:tcW w:w="144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Clinical malaria</w:t>
            </w:r>
          </w:p>
        </w:tc>
        <w:tc>
          <w:tcPr>
            <w:tcW w:w="162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ot clinical malaria</w:t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SE</w:t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SP</w:t>
            </w:r>
          </w:p>
        </w:tc>
        <w:tc>
          <w:tcPr>
            <w:tcW w:w="72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PV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PV</w:t>
            </w:r>
          </w:p>
        </w:tc>
      </w:tr>
      <w:tr>
        <w:trPr/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years)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/µL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 xml:space="preserve"> </w:t>
            </w:r>
            <w:r>
              <w:rPr>
                <w:sz w:val="20"/>
                <w:szCs w:val="20"/>
                <w:lang w:val="nl-BE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TP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a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N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b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P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c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TN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d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den>
                </m:f>
              </m:oMath>
            </m:oMathPara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oMath>
            </m:oMathPara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den>
                </m:f>
              </m:oMath>
            </m:oMathPara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oMath>
            </m:oMathPara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-4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1-4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1-40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+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-4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1-4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1-40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+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- 1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-4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1-4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1-40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+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+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-4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1-4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1-400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+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 - 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 - 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</w:tr>
      <w:tr>
        <w:trPr/>
        <w:tc>
          <w:tcPr>
            <w:tcW w:w="21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+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</w:tr>
      <w:tr>
        <w:trPr/>
        <w:tc>
          <w:tcPr>
            <w:tcW w:w="2168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4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3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.6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</w:tr>
    </w:tbl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 xml:space="preserve">N: number of febrile patients in each age-parasite density combination. AF: Attributable fraction of fever cases to malaria. Prob RDT +: Probability for an RDT positive result. </w:t>
        <w:br/>
        <w:t>TP, FN, FP, TN: expected number of true positives, false negatives, false positives and true negatives of the RDT for clinical malaria diagnosis among the N febrile cases in each age-parasite density combination. Estimates obtained from N, AF and Prob RDT + (see methods).Numbers presented are rounded to 1 decimal place; actual calculations based on a better numerical precision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SE, SP, PPV, NPV: estimated sensitivity, specificity, positive predictive value, negative predictive value of RDT for clinical malari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sz w:val="24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4:58:00Z</dcterms:created>
  <dc:creator>zebiso</dc:creator>
  <dc:description/>
  <dc:language>en-US</dc:language>
  <cp:lastModifiedBy>zebiso</cp:lastModifiedBy>
  <dcterms:modified xsi:type="dcterms:W3CDTF">2010-04-21T15:19:00Z</dcterms:modified>
  <cp:revision>4</cp:revision>
  <dc:subject/>
  <dc:title>Supplement Tables</dc:title>
</cp:coreProperties>
</file>